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-912"/>
        <w:tblW w:w="98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</w:tblGrid>
      <w:tr w:rsidR="00B65CE4" w:rsidRPr="000A3686" w:rsidTr="007B76FC">
        <w:trPr>
          <w:trHeight w:val="288"/>
        </w:trPr>
        <w:tc>
          <w:tcPr>
            <w:tcW w:w="3260" w:type="dxa"/>
            <w:vMerge w:val="restart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205" w:type="dxa"/>
            <w:gridSpan w:val="3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Visuospatial Ability</w:t>
            </w:r>
          </w:p>
        </w:tc>
        <w:tc>
          <w:tcPr>
            <w:tcW w:w="2205" w:type="dxa"/>
            <w:gridSpan w:val="3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emantic Knowledge</w:t>
            </w:r>
          </w:p>
        </w:tc>
        <w:tc>
          <w:tcPr>
            <w:tcW w:w="2205" w:type="dxa"/>
            <w:gridSpan w:val="3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Episodic Memory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b/>
                <w:bCs/>
                <w:sz w:val="20"/>
                <w:szCs w:val="20"/>
              </w:rPr>
            </w:pPr>
          </w:p>
        </w:tc>
        <w:tc>
          <w:tcPr>
            <w:tcW w:w="22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</w:rPr>
              <w:t>(</w:t>
            </w:r>
            <w:r w:rsidRPr="000A3686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N</w:t>
            </w:r>
            <w:r w:rsidRPr="000A3686">
              <w:rPr>
                <w:rFonts w:ascii="Cambria" w:hAnsi="Cambria"/>
                <w:b/>
                <w:bCs/>
                <w:sz w:val="20"/>
                <w:szCs w:val="20"/>
              </w:rPr>
              <w:t xml:space="preserve"> = 1707)</w:t>
            </w:r>
          </w:p>
        </w:tc>
        <w:tc>
          <w:tcPr>
            <w:tcW w:w="22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</w:rPr>
              <w:t>(</w:t>
            </w:r>
            <w:r w:rsidRPr="000A3686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N</w:t>
            </w:r>
            <w:r w:rsidRPr="000A3686">
              <w:rPr>
                <w:rFonts w:ascii="Cambria" w:hAnsi="Cambria"/>
                <w:b/>
                <w:bCs/>
                <w:sz w:val="20"/>
                <w:szCs w:val="20"/>
              </w:rPr>
              <w:t xml:space="preserve"> = 1707)</w:t>
            </w:r>
          </w:p>
        </w:tc>
        <w:tc>
          <w:tcPr>
            <w:tcW w:w="22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</w:rPr>
              <w:t>(</w:t>
            </w:r>
            <w:r w:rsidRPr="000A3686">
              <w:rPr>
                <w:rFonts w:ascii="Cambria" w:hAnsi="Cambria"/>
                <w:b/>
                <w:bCs/>
                <w:i/>
                <w:iCs/>
                <w:sz w:val="20"/>
                <w:szCs w:val="20"/>
              </w:rPr>
              <w:t>N</w:t>
            </w:r>
            <w:r w:rsidRPr="000A3686">
              <w:rPr>
                <w:rFonts w:ascii="Cambria" w:hAnsi="Cambria"/>
                <w:b/>
                <w:bCs/>
                <w:sz w:val="20"/>
                <w:szCs w:val="20"/>
              </w:rPr>
              <w:t xml:space="preserve"> = 1697)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0A3686">
              <w:rPr>
                <w:rFonts w:ascii="Cambria" w:hAnsi="Cambria"/>
                <w:i/>
                <w:iCs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MAP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95% HDI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MAP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95% HDI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MAP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jc w:val="center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0A3686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95% HDI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 xml:space="preserve">    Intercept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>48.44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>47.38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>49.4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>48.75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>47.75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>49.79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>47.29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>46.16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48.360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Linear slope (LS)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30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35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25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2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6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2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9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26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31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Quadratic slope (QS)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4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9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8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5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2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2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8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51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Cohort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9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3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15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3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3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9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2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18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317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Education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65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4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91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1.29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1.03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1.55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44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15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718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1.44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2.78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3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2.64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1.36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3.96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1.83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41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3.283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Sample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0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58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1.23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7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46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26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1.1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95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1.57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316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LS x Cohort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8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QS x Cohort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5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LS x Education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1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23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QS x Education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2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3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5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LS x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7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5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2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3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9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3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2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59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QS x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2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4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1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1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5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8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7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6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26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Cohort x Education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0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2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3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16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Cohort x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0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3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2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5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5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2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1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11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2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8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Education x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0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36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33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4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38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29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34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3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734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  <w:lang w:val="en-US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 xml:space="preserve">    LS x Cohort x Education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  <w:lang w:val="en-US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 xml:space="preserve">    QS x Cohort x Education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2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  <w:lang w:val="en-US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 xml:space="preserve">    LS x Cohort x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1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6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  <w:lang w:val="en-US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 xml:space="preserve">    QS x Cohort x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2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5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  <w:lang w:val="en-US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 xml:space="preserve">    LS x Education x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1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1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2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2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25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  <w:lang w:val="en-US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 xml:space="preserve">    QS x Education x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2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2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2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1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35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  <w:lang w:val="en-US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 xml:space="preserve">    Cohort x Education x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0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2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2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3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5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3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18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  <w:lang w:val="en-US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 xml:space="preserve">    LS x Cohort x Education x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1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3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  <w:lang w:val="en-US"/>
              </w:rPr>
            </w:pPr>
            <w:r w:rsidRPr="000A3686">
              <w:rPr>
                <w:rFonts w:ascii="Cambria" w:hAnsi="Cambria"/>
                <w:sz w:val="20"/>
                <w:szCs w:val="20"/>
                <w:lang w:val="en-US"/>
              </w:rPr>
              <w:t xml:space="preserve">    QS x Cohort x Education x Sex, γ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  <w:lang w:val="en-US"/>
              </w:rPr>
              <w:t>2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0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01</w:t>
            </w:r>
          </w:p>
        </w:tc>
      </w:tr>
      <w:tr w:rsidR="00B65CE4" w:rsidRPr="000A3686" w:rsidTr="007B76FC">
        <w:trPr>
          <w:trHeight w:val="324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i/>
                <w:iCs/>
                <w:sz w:val="20"/>
                <w:szCs w:val="20"/>
              </w:rPr>
            </w:pPr>
            <w:r w:rsidRPr="000A3686">
              <w:rPr>
                <w:rFonts w:ascii="Cambria" w:hAnsi="Cambria"/>
                <w:i/>
                <w:iCs/>
                <w:sz w:val="20"/>
                <w:szCs w:val="20"/>
              </w:rPr>
              <w:t>Random effects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</w:pPr>
            <w:r w:rsidRPr="000A3686">
              <w:t> 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</w:pPr>
            <w:r w:rsidRPr="000A3686">
              <w:t> 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</w:pPr>
            <w:r w:rsidRPr="000A3686">
              <w:t> 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</w:pPr>
            <w:r w:rsidRPr="000A3686">
              <w:t> 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</w:pPr>
            <w:r w:rsidRPr="000A3686">
              <w:t> 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</w:pPr>
            <w:r w:rsidRPr="000A3686">
              <w:t> 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</w:pPr>
            <w:r w:rsidRPr="000A3686">
              <w:t> 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</w:pPr>
            <w:r w:rsidRPr="000A3686">
              <w:t> 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</w:pPr>
            <w:r w:rsidRPr="000A3686">
              <w:t> 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SD intercept, </w:t>
            </w:r>
            <w:r w:rsidRPr="000A3686">
              <w:rPr>
                <w:rFonts w:ascii="Cambria" w:hAnsi="Cambria"/>
                <w:i/>
                <w:iCs/>
                <w:sz w:val="20"/>
                <w:szCs w:val="20"/>
              </w:rPr>
              <w:t>u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6.88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6.61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7.15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7.2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6.91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7.527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5.7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5.40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6.004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SD linear slope, </w:t>
            </w:r>
            <w:r w:rsidRPr="000A3686">
              <w:rPr>
                <w:rFonts w:ascii="Cambria" w:hAnsi="Cambria"/>
                <w:i/>
                <w:iCs/>
                <w:sz w:val="20"/>
                <w:szCs w:val="20"/>
              </w:rPr>
              <w:t>u</w:t>
            </w:r>
            <w:r w:rsidRPr="000A3686">
              <w:rPr>
                <w:rFonts w:ascii="Cambria" w:hAnsi="Cambria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4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1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9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14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108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17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7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02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141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Correlation (intercept, slope)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51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97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-0.095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49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372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64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49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21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0.964</w:t>
            </w:r>
          </w:p>
        </w:tc>
      </w:tr>
      <w:tr w:rsidR="00B65CE4" w:rsidRPr="000A3686" w:rsidTr="007B76FC">
        <w:trPr>
          <w:trHeight w:val="300"/>
        </w:trPr>
        <w:tc>
          <w:tcPr>
            <w:tcW w:w="3260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 xml:space="preserve">    Residual error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4.330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4.23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4.43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3.821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3.726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3.919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6.434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6.293</w:t>
            </w:r>
          </w:p>
        </w:tc>
        <w:tc>
          <w:tcPr>
            <w:tcW w:w="735" w:type="dxa"/>
            <w:shd w:val="clear" w:color="auto" w:fill="auto"/>
            <w:noWrap/>
            <w:vAlign w:val="center"/>
            <w:hideMark/>
          </w:tcPr>
          <w:p w:rsidR="00B65CE4" w:rsidRPr="000A3686" w:rsidRDefault="00B65CE4" w:rsidP="007B76FC">
            <w:pPr>
              <w:spacing w:line="240" w:lineRule="auto"/>
              <w:ind w:firstLine="0"/>
              <w:rPr>
                <w:rFonts w:ascii="Cambria" w:hAnsi="Cambria"/>
                <w:sz w:val="20"/>
                <w:szCs w:val="20"/>
              </w:rPr>
            </w:pPr>
            <w:r w:rsidRPr="000A3686">
              <w:rPr>
                <w:rFonts w:ascii="Cambria" w:hAnsi="Cambria"/>
                <w:sz w:val="20"/>
                <w:szCs w:val="20"/>
              </w:rPr>
              <w:t>6.582</w:t>
            </w:r>
          </w:p>
        </w:tc>
      </w:tr>
    </w:tbl>
    <w:p w:rsidR="00B65CE4" w:rsidRDefault="00B65CE4" w:rsidP="00B65CE4">
      <w:pPr>
        <w:pStyle w:val="Beskrivning"/>
        <w:rPr>
          <w:i w:val="0"/>
          <w:color w:val="auto"/>
          <w:sz w:val="24"/>
          <w:szCs w:val="24"/>
          <w:lang w:val="en-US"/>
        </w:rPr>
      </w:pPr>
      <w:r w:rsidRPr="000A3686">
        <w:rPr>
          <w:i w:val="0"/>
          <w:color w:val="auto"/>
          <w:sz w:val="24"/>
          <w:szCs w:val="24"/>
          <w:lang w:val="en-US"/>
        </w:rPr>
        <w:t xml:space="preserve">Table 1. Estimates from the full random effects model using weakly informative priors. Maximum a posteriori (MAP) estimates along with 95% highest density intervals (HDI). </w:t>
      </w:r>
      <w:r>
        <w:rPr>
          <w:i w:val="0"/>
          <w:color w:val="auto"/>
          <w:sz w:val="24"/>
          <w:szCs w:val="24"/>
          <w:lang w:val="en-US"/>
        </w:rPr>
        <w:t xml:space="preserve">Cognitive scores are </w:t>
      </w:r>
      <w:r w:rsidRPr="000A3686">
        <w:rPr>
          <w:i w:val="0"/>
          <w:color w:val="auto"/>
          <w:sz w:val="24"/>
          <w:szCs w:val="24"/>
          <w:lang w:val="en-US"/>
        </w:rPr>
        <w:t>standardized t</w:t>
      </w:r>
      <w:r>
        <w:rPr>
          <w:i w:val="0"/>
          <w:color w:val="auto"/>
          <w:sz w:val="24"/>
          <w:szCs w:val="24"/>
          <w:lang w:val="en-US"/>
        </w:rPr>
        <w:t xml:space="preserve">o T-metric (mean = 50, SD = 10). </w:t>
      </w:r>
    </w:p>
    <w:p w:rsidR="00AB5B00" w:rsidRDefault="00AB5B00">
      <w:bookmarkStart w:id="0" w:name="_GoBack"/>
      <w:bookmarkEnd w:id="0"/>
    </w:p>
    <w:sectPr w:rsidR="00AB5B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CE4"/>
    <w:rsid w:val="00002379"/>
    <w:rsid w:val="00031B79"/>
    <w:rsid w:val="000A5AD9"/>
    <w:rsid w:val="000B1F11"/>
    <w:rsid w:val="00135B60"/>
    <w:rsid w:val="001702DD"/>
    <w:rsid w:val="00180FE2"/>
    <w:rsid w:val="00196F6B"/>
    <w:rsid w:val="001A78F3"/>
    <w:rsid w:val="001D4DA1"/>
    <w:rsid w:val="0027163E"/>
    <w:rsid w:val="002A54E3"/>
    <w:rsid w:val="002E6E59"/>
    <w:rsid w:val="002F2D54"/>
    <w:rsid w:val="00300894"/>
    <w:rsid w:val="003044E1"/>
    <w:rsid w:val="003177B2"/>
    <w:rsid w:val="0037268F"/>
    <w:rsid w:val="003D3172"/>
    <w:rsid w:val="00404E85"/>
    <w:rsid w:val="00410E30"/>
    <w:rsid w:val="004777CA"/>
    <w:rsid w:val="00503136"/>
    <w:rsid w:val="0051791B"/>
    <w:rsid w:val="00560272"/>
    <w:rsid w:val="005938D5"/>
    <w:rsid w:val="005B74C2"/>
    <w:rsid w:val="005C11C9"/>
    <w:rsid w:val="005C4632"/>
    <w:rsid w:val="005E2161"/>
    <w:rsid w:val="005E2F70"/>
    <w:rsid w:val="00675F12"/>
    <w:rsid w:val="00681BEE"/>
    <w:rsid w:val="00685C23"/>
    <w:rsid w:val="006D7ACB"/>
    <w:rsid w:val="007273B0"/>
    <w:rsid w:val="0075596C"/>
    <w:rsid w:val="008A0EEC"/>
    <w:rsid w:val="008E46A3"/>
    <w:rsid w:val="0092353C"/>
    <w:rsid w:val="00963123"/>
    <w:rsid w:val="00991C3E"/>
    <w:rsid w:val="00A13A14"/>
    <w:rsid w:val="00A76D8F"/>
    <w:rsid w:val="00AB5B00"/>
    <w:rsid w:val="00B30554"/>
    <w:rsid w:val="00B41196"/>
    <w:rsid w:val="00B60A4C"/>
    <w:rsid w:val="00B65CE4"/>
    <w:rsid w:val="00B70BF3"/>
    <w:rsid w:val="00C02CD0"/>
    <w:rsid w:val="00C705F4"/>
    <w:rsid w:val="00CC2DE5"/>
    <w:rsid w:val="00CE7559"/>
    <w:rsid w:val="00D80A8E"/>
    <w:rsid w:val="00D919CA"/>
    <w:rsid w:val="00DA1268"/>
    <w:rsid w:val="00DA55D0"/>
    <w:rsid w:val="00DA72E0"/>
    <w:rsid w:val="00E10AB2"/>
    <w:rsid w:val="00EC1136"/>
    <w:rsid w:val="00F55116"/>
    <w:rsid w:val="00F74AA8"/>
    <w:rsid w:val="00F94CD3"/>
    <w:rsid w:val="00FD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F0CF6A-C35D-45E7-A5C7-8EC9FBA27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sv-SE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CE4"/>
    <w:pPr>
      <w:spacing w:after="152" w:line="481" w:lineRule="auto"/>
      <w:ind w:firstLine="557"/>
    </w:pPr>
    <w:rPr>
      <w:rFonts w:eastAsia="Times New Roman"/>
      <w:color w:val="000000"/>
      <w:szCs w:val="22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B65CE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5</Words>
  <Characters>2417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Berggren</dc:creator>
  <cp:keywords/>
  <dc:description/>
  <cp:lastModifiedBy>Rasmus Berggren</cp:lastModifiedBy>
  <cp:revision>1</cp:revision>
  <dcterms:created xsi:type="dcterms:W3CDTF">2018-02-20T22:35:00Z</dcterms:created>
  <dcterms:modified xsi:type="dcterms:W3CDTF">2018-02-20T22:35:00Z</dcterms:modified>
</cp:coreProperties>
</file>